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75B622" w14:textId="35EDAF36" w:rsidR="00740A8E" w:rsidRPr="0095679C" w:rsidRDefault="00411F96">
      <w:pPr>
        <w:rPr>
          <w:rFonts w:ascii="Times New Roman" w:hAnsi="Times New Roman" w:cs="Times New Roman"/>
        </w:rPr>
      </w:pPr>
      <w:r w:rsidRPr="00E55AA6">
        <w:rPr>
          <w:rFonts w:ascii="Times New Roman" w:hAnsi="Times New Roman" w:cs="Times New Roman"/>
          <w:b/>
        </w:rPr>
        <w:t xml:space="preserve">Additional file </w:t>
      </w:r>
      <w:r w:rsidR="00E55AA6" w:rsidRPr="00E55AA6">
        <w:rPr>
          <w:rFonts w:ascii="Times New Roman" w:hAnsi="Times New Roman" w:cs="Times New Roman"/>
          <w:b/>
        </w:rPr>
        <w:t>1</w:t>
      </w:r>
      <w:r w:rsidRPr="00E55AA6">
        <w:rPr>
          <w:rFonts w:ascii="Times New Roman" w:hAnsi="Times New Roman" w:cs="Times New Roman"/>
          <w:b/>
        </w:rPr>
        <w:t>:</w:t>
      </w:r>
      <w:r w:rsidR="005969CF" w:rsidRPr="00E55AA6">
        <w:rPr>
          <w:rFonts w:ascii="Times New Roman" w:hAnsi="Times New Roman" w:cs="Times New Roman"/>
          <w:b/>
        </w:rPr>
        <w:t xml:space="preserve"> Table S1</w:t>
      </w:r>
      <w:r w:rsidR="00DE55EA">
        <w:rPr>
          <w:rFonts w:ascii="Times New Roman" w:hAnsi="Times New Roman" w:cs="Times New Roman"/>
          <w:b/>
        </w:rPr>
        <w:t>.</w:t>
      </w:r>
      <w:bookmarkStart w:id="0" w:name="_GoBack"/>
      <w:bookmarkEnd w:id="0"/>
      <w:r w:rsidR="005969CF" w:rsidRPr="00E55AA6">
        <w:rPr>
          <w:rFonts w:ascii="Times New Roman" w:hAnsi="Times New Roman" w:cs="Times New Roman"/>
          <w:b/>
        </w:rPr>
        <w:t xml:space="preserve"> Sample numbers </w:t>
      </w:r>
      <w:r w:rsidR="005D4640">
        <w:rPr>
          <w:rFonts w:ascii="Times New Roman" w:hAnsi="Times New Roman" w:cs="Times New Roman"/>
          <w:b/>
        </w:rPr>
        <w:t>for</w:t>
      </w:r>
      <w:r w:rsidR="005D4640" w:rsidRPr="00E55AA6">
        <w:rPr>
          <w:rFonts w:ascii="Times New Roman" w:hAnsi="Times New Roman" w:cs="Times New Roman"/>
          <w:b/>
        </w:rPr>
        <w:t xml:space="preserve"> </w:t>
      </w:r>
      <w:r w:rsidR="005969CF" w:rsidRPr="00E55AA6">
        <w:rPr>
          <w:rFonts w:ascii="Times New Roman" w:hAnsi="Times New Roman" w:cs="Times New Roman"/>
          <w:b/>
        </w:rPr>
        <w:t xml:space="preserve">the </w:t>
      </w:r>
      <w:r w:rsidR="00D11E8F">
        <w:rPr>
          <w:rFonts w:ascii="Times New Roman" w:hAnsi="Times New Roman" w:cs="Times New Roman"/>
          <w:b/>
          <w:i/>
        </w:rPr>
        <w:t>AAAP</w:t>
      </w:r>
      <w:r w:rsidR="00B9541F">
        <w:rPr>
          <w:rFonts w:ascii="Times New Roman" w:hAnsi="Times New Roman" w:cs="Times New Roman"/>
          <w:b/>
          <w:i/>
        </w:rPr>
        <w:t>-</w:t>
      </w:r>
      <w:r w:rsidR="005969CF" w:rsidRPr="00E55AA6">
        <w:rPr>
          <w:rFonts w:ascii="Times New Roman" w:hAnsi="Times New Roman" w:cs="Times New Roman"/>
          <w:b/>
          <w:i/>
        </w:rPr>
        <w:t>536</w:t>
      </w:r>
      <w:r w:rsidR="005969CF" w:rsidRPr="00E55AA6">
        <w:rPr>
          <w:rFonts w:ascii="Times New Roman" w:hAnsi="Times New Roman" w:cs="Times New Roman"/>
          <w:b/>
        </w:rPr>
        <w:t xml:space="preserve"> </w:t>
      </w:r>
      <w:r w:rsidR="005969CF" w:rsidRPr="00E55AA6">
        <w:rPr>
          <w:rFonts w:ascii="Times New Roman" w:hAnsi="Times New Roman" w:cs="Times New Roman"/>
          <w:b/>
          <w:i/>
        </w:rPr>
        <w:t xml:space="preserve">in situ </w:t>
      </w:r>
      <w:r w:rsidR="005969CF" w:rsidRPr="00E55AA6">
        <w:rPr>
          <w:rFonts w:ascii="Times New Roman" w:hAnsi="Times New Roman" w:cs="Times New Roman"/>
          <w:b/>
        </w:rPr>
        <w:t xml:space="preserve">hybridization </w:t>
      </w:r>
      <w:r w:rsidR="005D4640">
        <w:rPr>
          <w:rFonts w:ascii="Times New Roman" w:hAnsi="Times New Roman" w:cs="Times New Roman"/>
          <w:b/>
        </w:rPr>
        <w:t>experiments</w:t>
      </w:r>
      <w:r w:rsidR="005D4640" w:rsidRPr="00E55AA6">
        <w:rPr>
          <w:rFonts w:ascii="Times New Roman" w:hAnsi="Times New Roman" w:cs="Times New Roman"/>
          <w:b/>
        </w:rPr>
        <w:t xml:space="preserve"> </w:t>
      </w:r>
      <w:r w:rsidR="005D4640">
        <w:rPr>
          <w:rFonts w:ascii="Times New Roman" w:hAnsi="Times New Roman" w:cs="Times New Roman"/>
          <w:b/>
        </w:rPr>
        <w:t>by</w:t>
      </w:r>
      <w:r w:rsidR="005D4640" w:rsidRPr="00E55AA6">
        <w:rPr>
          <w:rFonts w:ascii="Times New Roman" w:hAnsi="Times New Roman" w:cs="Times New Roman"/>
          <w:b/>
        </w:rPr>
        <w:t xml:space="preserve"> </w:t>
      </w:r>
      <w:r w:rsidR="005969CF" w:rsidRPr="00E55AA6">
        <w:rPr>
          <w:rFonts w:ascii="Times New Roman" w:hAnsi="Times New Roman" w:cs="Times New Roman"/>
          <w:b/>
        </w:rPr>
        <w:t>developmental stage</w:t>
      </w:r>
      <w:r w:rsidR="005969CF" w:rsidRPr="0095679C">
        <w:rPr>
          <w:rFonts w:ascii="Times New Roman" w:hAnsi="Times New Roman" w:cs="Times New Roman"/>
        </w:rPr>
        <w:t>.</w:t>
      </w:r>
    </w:p>
    <w:p w14:paraId="28D93C40" w14:textId="77777777" w:rsidR="005969CF" w:rsidRPr="0095679C" w:rsidRDefault="005969CF">
      <w:pPr>
        <w:rPr>
          <w:rFonts w:ascii="Times New Roman" w:hAnsi="Times New Roman" w:cs="Times New Roman"/>
        </w:rPr>
      </w:pPr>
    </w:p>
    <w:tbl>
      <w:tblPr>
        <w:tblW w:w="713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79"/>
        <w:gridCol w:w="992"/>
        <w:gridCol w:w="1755"/>
        <w:gridCol w:w="1756"/>
        <w:gridCol w:w="1756"/>
      </w:tblGrid>
      <w:tr w:rsidR="00FC33D1" w:rsidRPr="0095679C" w14:paraId="65F874A6" w14:textId="77777777" w:rsidTr="00FC33D1">
        <w:trPr>
          <w:cantSplit/>
        </w:trPr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E92D81" w14:textId="37049470" w:rsidR="005969CF" w:rsidRPr="0095679C" w:rsidRDefault="00D11E8F" w:rsidP="005D464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bCs/>
                <w:color w:val="000000"/>
                <w:kern w:val="0"/>
              </w:rPr>
              <w:t>Stag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C8387EC" w14:textId="44CDAADD" w:rsidR="005969CF" w:rsidRPr="0095679C" w:rsidRDefault="00D11E8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bCs/>
                <w:color w:val="000000"/>
                <w:kern w:val="0"/>
              </w:rPr>
              <w:t>Signal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0275AC" w14:textId="3FBE6F55" w:rsidR="005969CF" w:rsidRPr="0095679C" w:rsidRDefault="005D4640" w:rsidP="005D464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</w:rPr>
              <w:t>No. of a</w:t>
            </w:r>
            <w:r w:rsidRPr="0095679C">
              <w:rPr>
                <w:rFonts w:ascii="Times New Roman" w:eastAsia="新細明體" w:hAnsi="Times New Roman" w:cs="Times New Roman"/>
                <w:bCs/>
                <w:color w:val="000000"/>
                <w:kern w:val="0"/>
              </w:rPr>
              <w:t xml:space="preserve">ntisense </w:t>
            </w:r>
            <w:r w:rsidR="00DB57E5" w:rsidRPr="0095679C">
              <w:rPr>
                <w:rFonts w:ascii="Times New Roman" w:eastAsia="新細明體" w:hAnsi="Times New Roman" w:cs="Times New Roman"/>
                <w:bCs/>
                <w:color w:val="000000"/>
                <w:kern w:val="0"/>
              </w:rPr>
              <w:t>samples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693AF3" w14:textId="07C1F5EF" w:rsidR="005969CF" w:rsidRPr="0095679C" w:rsidRDefault="005D4640" w:rsidP="005D464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</w:rPr>
              <w:t>No. of s</w:t>
            </w:r>
            <w:r w:rsidRPr="0095679C">
              <w:rPr>
                <w:rFonts w:ascii="Times New Roman" w:eastAsia="新細明體" w:hAnsi="Times New Roman" w:cs="Times New Roman"/>
                <w:bCs/>
                <w:color w:val="000000"/>
                <w:kern w:val="0"/>
              </w:rPr>
              <w:t>ense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</w:rPr>
              <w:t xml:space="preserve"> samples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vAlign w:val="center"/>
          </w:tcPr>
          <w:p w14:paraId="5A075298" w14:textId="264A97DB" w:rsidR="005969CF" w:rsidRPr="0095679C" w:rsidRDefault="00D11E8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bCs/>
                <w:color w:val="000000"/>
                <w:kern w:val="0"/>
              </w:rPr>
              <w:t>Positive</w:t>
            </w:r>
            <w:r w:rsidR="00DB57E5" w:rsidRPr="0095679C">
              <w:rPr>
                <w:rFonts w:ascii="Times New Roman" w:eastAsia="新細明體" w:hAnsi="Times New Roman" w:cs="Times New Roman"/>
                <w:bCs/>
                <w:color w:val="000000"/>
                <w:kern w:val="0"/>
              </w:rPr>
              <w:t xml:space="preserve"> signal (%)</w:t>
            </w:r>
          </w:p>
        </w:tc>
      </w:tr>
      <w:tr w:rsidR="00FC33D1" w:rsidRPr="0095679C" w14:paraId="153FA06E" w14:textId="77777777" w:rsidTr="00FC33D1">
        <w:trPr>
          <w:cantSplit/>
        </w:trPr>
        <w:tc>
          <w:tcPr>
            <w:tcW w:w="87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9FDF92" w14:textId="77777777" w:rsidR="005969CF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gm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B50A0A9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3024D8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7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026E2C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1756" w:type="dxa"/>
            <w:tcBorders>
              <w:bottom w:val="nil"/>
            </w:tcBorders>
            <w:vAlign w:val="center"/>
          </w:tcPr>
          <w:p w14:paraId="794989FD" w14:textId="77777777" w:rsidR="005969CF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-</w:t>
            </w:r>
          </w:p>
        </w:tc>
      </w:tr>
      <w:tr w:rsidR="00FC33D1" w:rsidRPr="0095679C" w14:paraId="1FE6D6B6" w14:textId="77777777" w:rsidTr="00FC33D1">
        <w:trPr>
          <w:cantSplit/>
        </w:trPr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FA56A1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2DA40F1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FA5151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0E5C41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756" w:type="dxa"/>
            <w:tcBorders>
              <w:top w:val="nil"/>
              <w:bottom w:val="nil"/>
            </w:tcBorders>
            <w:vAlign w:val="center"/>
          </w:tcPr>
          <w:p w14:paraId="48F5FC8F" w14:textId="77777777" w:rsidR="005969CF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-</w:t>
            </w:r>
          </w:p>
        </w:tc>
      </w:tr>
      <w:tr w:rsidR="00FC33D1" w:rsidRPr="0095679C" w14:paraId="158D1D00" w14:textId="77777777" w:rsidTr="00FC33D1">
        <w:trPr>
          <w:cantSplit/>
        </w:trPr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C7D902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EDD1A37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436674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BE4C00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56" w:type="dxa"/>
            <w:tcBorders>
              <w:top w:val="nil"/>
              <w:bottom w:val="nil"/>
            </w:tcBorders>
            <w:vAlign w:val="center"/>
          </w:tcPr>
          <w:p w14:paraId="2E76905D" w14:textId="77777777" w:rsidR="005969CF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-</w:t>
            </w:r>
          </w:p>
        </w:tc>
      </w:tr>
      <w:tr w:rsidR="00FC33D1" w:rsidRPr="0095679C" w14:paraId="5E324FD2" w14:textId="77777777" w:rsidTr="00FC33D1">
        <w:trPr>
          <w:cantSplit/>
        </w:trPr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9E3AFA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E496895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3DD4DA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1B75EE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756" w:type="dxa"/>
            <w:tcBorders>
              <w:top w:val="nil"/>
              <w:bottom w:val="nil"/>
            </w:tcBorders>
            <w:vAlign w:val="center"/>
          </w:tcPr>
          <w:p w14:paraId="3487F0EC" w14:textId="77777777" w:rsidR="005969CF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-</w:t>
            </w:r>
          </w:p>
        </w:tc>
      </w:tr>
      <w:tr w:rsidR="00FC33D1" w:rsidRPr="0095679C" w14:paraId="5D93A4A3" w14:textId="77777777" w:rsidTr="00FC33D1">
        <w:trPr>
          <w:cantSplit/>
        </w:trPr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2D0D12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A5B46F4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BDC932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DC52BE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756" w:type="dxa"/>
            <w:tcBorders>
              <w:top w:val="nil"/>
              <w:bottom w:val="nil"/>
            </w:tcBorders>
            <w:vAlign w:val="center"/>
          </w:tcPr>
          <w:p w14:paraId="285EF2C1" w14:textId="77777777" w:rsidR="005969CF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-</w:t>
            </w:r>
          </w:p>
        </w:tc>
      </w:tr>
      <w:tr w:rsidR="00FC33D1" w:rsidRPr="0095679C" w14:paraId="0EBC1FC1" w14:textId="77777777" w:rsidTr="00FC33D1">
        <w:trPr>
          <w:cantSplit/>
        </w:trPr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1FE8D8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73461F6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9EFCC0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53182E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vAlign w:val="center"/>
          </w:tcPr>
          <w:p w14:paraId="4BD39306" w14:textId="77777777" w:rsidR="005969CF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-</w:t>
            </w:r>
          </w:p>
        </w:tc>
      </w:tr>
      <w:tr w:rsidR="00FC33D1" w:rsidRPr="0095679C" w14:paraId="1AA318C1" w14:textId="77777777" w:rsidTr="00FC33D1">
        <w:trPr>
          <w:cantSplit/>
        </w:trPr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1AE908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D6AC168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8A8308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D191FD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vAlign w:val="center"/>
          </w:tcPr>
          <w:p w14:paraId="09DA66B6" w14:textId="77777777" w:rsidR="005969CF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-</w:t>
            </w:r>
          </w:p>
        </w:tc>
      </w:tr>
      <w:tr w:rsidR="00FC33D1" w:rsidRPr="0095679C" w14:paraId="6E0AC9DD" w14:textId="77777777" w:rsidTr="00FC33D1">
        <w:trPr>
          <w:cantSplit/>
        </w:trPr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F96646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3D5742D" w14:textId="77777777" w:rsidR="005969CF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ps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D6E028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621108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756" w:type="dxa"/>
            <w:tcBorders>
              <w:top w:val="nil"/>
              <w:bottom w:val="nil"/>
            </w:tcBorders>
            <w:vAlign w:val="center"/>
          </w:tcPr>
          <w:p w14:paraId="21344A15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2/22 (54.55%) </w:t>
            </w:r>
          </w:p>
        </w:tc>
      </w:tr>
      <w:tr w:rsidR="00FC33D1" w:rsidRPr="0095679C" w14:paraId="1984F3AF" w14:textId="77777777" w:rsidTr="00FC33D1">
        <w:trPr>
          <w:cantSplit/>
        </w:trPr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EF1301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4B8E09C" w14:textId="77777777" w:rsidR="005969CF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bc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8D92F1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4B1253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756" w:type="dxa"/>
            <w:tcBorders>
              <w:top w:val="nil"/>
              <w:bottom w:val="nil"/>
            </w:tcBorders>
            <w:vAlign w:val="center"/>
          </w:tcPr>
          <w:p w14:paraId="600ACDC5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2/12 (100%) </w:t>
            </w:r>
          </w:p>
        </w:tc>
      </w:tr>
      <w:tr w:rsidR="00FC33D1" w:rsidRPr="0095679C" w14:paraId="6929E29F" w14:textId="77777777" w:rsidTr="00FC33D1">
        <w:trPr>
          <w:cantSplit/>
        </w:trPr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853062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C9DCEBB" w14:textId="77777777" w:rsidR="005969CF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bc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10BF71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8D0DEB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vAlign w:val="center"/>
          </w:tcPr>
          <w:p w14:paraId="7C5BCF3A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5/5 (100%) </w:t>
            </w:r>
          </w:p>
        </w:tc>
      </w:tr>
      <w:tr w:rsidR="00FC33D1" w:rsidRPr="0095679C" w14:paraId="0F5EF298" w14:textId="77777777" w:rsidTr="00FC33D1">
        <w:trPr>
          <w:cantSplit/>
        </w:trPr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E7E607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9703C1D" w14:textId="77777777" w:rsidR="005969CF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bc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BEE666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99A3EF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756" w:type="dxa"/>
            <w:tcBorders>
              <w:top w:val="nil"/>
              <w:bottom w:val="nil"/>
            </w:tcBorders>
            <w:vAlign w:val="center"/>
          </w:tcPr>
          <w:p w14:paraId="3832C93D" w14:textId="77777777" w:rsidR="005969CF" w:rsidRPr="0095679C" w:rsidRDefault="005969CF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4/4 (100%)</w:t>
            </w:r>
          </w:p>
        </w:tc>
      </w:tr>
      <w:tr w:rsidR="00FC33D1" w:rsidRPr="0095679C" w14:paraId="11105B50" w14:textId="77777777" w:rsidTr="00FC33D1">
        <w:trPr>
          <w:cantSplit/>
        </w:trPr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8D64FE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36851D1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bc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17AE33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8283F7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756" w:type="dxa"/>
            <w:tcBorders>
              <w:top w:val="nil"/>
              <w:bottom w:val="nil"/>
            </w:tcBorders>
            <w:vAlign w:val="center"/>
          </w:tcPr>
          <w:p w14:paraId="790D5F5D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8/8 (100%) </w:t>
            </w:r>
          </w:p>
        </w:tc>
      </w:tr>
      <w:tr w:rsidR="00FC33D1" w:rsidRPr="0095679C" w14:paraId="565C4EF1" w14:textId="77777777" w:rsidTr="00FC33D1">
        <w:trPr>
          <w:cantSplit/>
        </w:trPr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8BCE86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D7EC8F0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bc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EF8C5D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E871ED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756" w:type="dxa"/>
            <w:tcBorders>
              <w:top w:val="nil"/>
              <w:bottom w:val="nil"/>
            </w:tcBorders>
            <w:vAlign w:val="center"/>
          </w:tcPr>
          <w:p w14:paraId="4B675608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4/4 (100%) </w:t>
            </w:r>
          </w:p>
        </w:tc>
      </w:tr>
      <w:tr w:rsidR="00FC33D1" w:rsidRPr="0095679C" w14:paraId="0D568D8D" w14:textId="77777777" w:rsidTr="00FC33D1">
        <w:trPr>
          <w:cantSplit/>
        </w:trPr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4D4BD1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66269B7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bc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7E74AF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4F4A4B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vAlign w:val="center"/>
          </w:tcPr>
          <w:p w14:paraId="3AE20E97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7/7 (100%) </w:t>
            </w:r>
          </w:p>
        </w:tc>
      </w:tr>
      <w:tr w:rsidR="00FC33D1" w:rsidRPr="0095679C" w14:paraId="21EA4325" w14:textId="77777777" w:rsidTr="00FC33D1">
        <w:trPr>
          <w:cantSplit/>
        </w:trPr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8113C4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EE0333A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bc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19F68F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14B885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vAlign w:val="center"/>
          </w:tcPr>
          <w:p w14:paraId="72F7A7B8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7/7 (100%) </w:t>
            </w:r>
          </w:p>
        </w:tc>
      </w:tr>
      <w:tr w:rsidR="00FC33D1" w:rsidRPr="0095679C" w14:paraId="14423BD5" w14:textId="77777777" w:rsidTr="00FC33D1">
        <w:trPr>
          <w:cantSplit/>
        </w:trPr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1E9B50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83920BB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bc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A98984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0D4FCA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756" w:type="dxa"/>
            <w:tcBorders>
              <w:top w:val="nil"/>
              <w:bottom w:val="nil"/>
            </w:tcBorders>
            <w:vAlign w:val="center"/>
          </w:tcPr>
          <w:p w14:paraId="42BAD320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1/11 (100%) </w:t>
            </w:r>
          </w:p>
        </w:tc>
      </w:tr>
      <w:tr w:rsidR="00FC33D1" w:rsidRPr="0095679C" w14:paraId="32CE615C" w14:textId="77777777" w:rsidTr="00FC33D1">
        <w:trPr>
          <w:cantSplit/>
        </w:trPr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FE1F9D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F0F9D94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bc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1D24E9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1DD916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756" w:type="dxa"/>
            <w:tcBorders>
              <w:top w:val="nil"/>
              <w:bottom w:val="nil"/>
            </w:tcBorders>
            <w:vAlign w:val="center"/>
          </w:tcPr>
          <w:p w14:paraId="361DDDAF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9/9 (100%) </w:t>
            </w:r>
          </w:p>
        </w:tc>
      </w:tr>
      <w:tr w:rsidR="00FC33D1" w:rsidRPr="0095679C" w14:paraId="037BB8CC" w14:textId="77777777" w:rsidTr="00FC33D1">
        <w:trPr>
          <w:cantSplit/>
        </w:trPr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9D7A5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752AAE3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bc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72870F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B3ED98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756" w:type="dxa"/>
            <w:tcBorders>
              <w:top w:val="nil"/>
              <w:bottom w:val="nil"/>
            </w:tcBorders>
            <w:vAlign w:val="center"/>
          </w:tcPr>
          <w:p w14:paraId="56AE9AF6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/1 (100%)</w:t>
            </w:r>
          </w:p>
        </w:tc>
      </w:tr>
      <w:tr w:rsidR="00FC33D1" w:rsidRPr="0095679C" w14:paraId="21C6BE8D" w14:textId="77777777" w:rsidTr="00FC33D1">
        <w:trPr>
          <w:cantSplit/>
        </w:trPr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6D0D07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E9991BF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bc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791BD0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2CC2B8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756" w:type="dxa"/>
            <w:tcBorders>
              <w:top w:val="nil"/>
              <w:bottom w:val="nil"/>
            </w:tcBorders>
            <w:vAlign w:val="center"/>
          </w:tcPr>
          <w:p w14:paraId="3136E39D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2/2 (100%) </w:t>
            </w:r>
          </w:p>
        </w:tc>
      </w:tr>
      <w:tr w:rsidR="00FC33D1" w:rsidRPr="0095679C" w14:paraId="0A2B3CB3" w14:textId="77777777" w:rsidTr="00FC33D1">
        <w:trPr>
          <w:cantSplit/>
        </w:trPr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88E9C2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F7C9CB3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bc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948E70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295200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vAlign w:val="center"/>
          </w:tcPr>
          <w:p w14:paraId="2C3BB8BF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/1 (100%) </w:t>
            </w:r>
          </w:p>
        </w:tc>
      </w:tr>
      <w:tr w:rsidR="00FC33D1" w:rsidRPr="0095679C" w14:paraId="0E6B88F4" w14:textId="77777777" w:rsidTr="00FC33D1">
        <w:trPr>
          <w:cantSplit/>
        </w:trPr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4532E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1B7CF60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bc</w:t>
            </w:r>
          </w:p>
        </w:tc>
        <w:tc>
          <w:tcPr>
            <w:tcW w:w="17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B4A2E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71F2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  <w:vAlign w:val="center"/>
          </w:tcPr>
          <w:p w14:paraId="09153A55" w14:textId="77777777" w:rsidR="00DB57E5" w:rsidRPr="0095679C" w:rsidRDefault="00DB57E5" w:rsidP="00DB57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5679C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/1 (100%) </w:t>
            </w:r>
          </w:p>
        </w:tc>
      </w:tr>
    </w:tbl>
    <w:p w14:paraId="3228AEDE" w14:textId="7D43E181" w:rsidR="00216897" w:rsidRPr="0095679C" w:rsidRDefault="00DB57E5">
      <w:pPr>
        <w:rPr>
          <w:rFonts w:ascii="Times New Roman" w:hAnsi="Times New Roman" w:cs="Times New Roman"/>
        </w:rPr>
      </w:pPr>
      <w:r w:rsidRPr="0095679C">
        <w:rPr>
          <w:rFonts w:ascii="Times New Roman" w:hAnsi="Times New Roman" w:cs="Times New Roman"/>
        </w:rPr>
        <w:t>bc, endosymbiotic symbiont; gm, ge</w:t>
      </w:r>
      <w:r w:rsidR="00E75B89" w:rsidRPr="0095679C">
        <w:rPr>
          <w:rFonts w:ascii="Times New Roman" w:hAnsi="Times New Roman" w:cs="Times New Roman"/>
        </w:rPr>
        <w:t>rmaria; ps, posterior syncytium</w:t>
      </w:r>
      <w:r w:rsidR="005D4640">
        <w:rPr>
          <w:rFonts w:ascii="Times New Roman" w:hAnsi="Times New Roman" w:cs="Times New Roman"/>
        </w:rPr>
        <w:t>.</w:t>
      </w:r>
    </w:p>
    <w:p w14:paraId="5DC9401B" w14:textId="37D01A89" w:rsidR="00216897" w:rsidRPr="0095679C" w:rsidRDefault="00216897">
      <w:pPr>
        <w:widowControl/>
        <w:rPr>
          <w:rFonts w:ascii="Times New Roman" w:hAnsi="Times New Roman" w:cs="Times New Roman"/>
        </w:rPr>
      </w:pPr>
    </w:p>
    <w:sectPr w:rsidR="00216897" w:rsidRPr="0095679C" w:rsidSect="00740A8E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9CF"/>
    <w:rsid w:val="00216897"/>
    <w:rsid w:val="00411F96"/>
    <w:rsid w:val="005370B4"/>
    <w:rsid w:val="005969CF"/>
    <w:rsid w:val="005D4640"/>
    <w:rsid w:val="006A0C50"/>
    <w:rsid w:val="00740A8E"/>
    <w:rsid w:val="007B389C"/>
    <w:rsid w:val="008E35FD"/>
    <w:rsid w:val="0095679C"/>
    <w:rsid w:val="00AF4912"/>
    <w:rsid w:val="00B9541F"/>
    <w:rsid w:val="00CC067F"/>
    <w:rsid w:val="00D11E8F"/>
    <w:rsid w:val="00DB57E5"/>
    <w:rsid w:val="00DE55EA"/>
    <w:rsid w:val="00E55AA6"/>
    <w:rsid w:val="00E75B89"/>
    <w:rsid w:val="00FC3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7A90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46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64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46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64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507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9</Characters>
  <Application>Microsoft Macintosh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ao-Ling Lu</dc:creator>
  <cp:keywords/>
  <dc:description/>
  <cp:lastModifiedBy>Alexandra Wilson</cp:lastModifiedBy>
  <cp:revision>4</cp:revision>
  <dcterms:created xsi:type="dcterms:W3CDTF">2016-10-25T19:09:00Z</dcterms:created>
  <dcterms:modified xsi:type="dcterms:W3CDTF">2016-10-26T13:51:00Z</dcterms:modified>
</cp:coreProperties>
</file>